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7E7A97" w14:textId="072219FF" w:rsidR="00F03856" w:rsidRPr="000E14C5" w:rsidRDefault="00F03856" w:rsidP="00F03856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0E14C5">
        <w:rPr>
          <w:rFonts w:ascii="Times New Roman" w:hAnsi="Times New Roman" w:cs="Times New Roman"/>
          <w:kern w:val="0"/>
          <w:sz w:val="18"/>
          <w:szCs w:val="18"/>
        </w:rPr>
        <w:t xml:space="preserve">Table 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S</w:t>
      </w:r>
      <w:r w:rsidR="00273D78">
        <w:rPr>
          <w:rFonts w:ascii="Times New Roman" w:hAnsi="Times New Roman" w:cs="Times New Roman" w:hint="eastAsia"/>
          <w:kern w:val="0"/>
          <w:sz w:val="18"/>
          <w:szCs w:val="18"/>
        </w:rPr>
        <w:t>2</w:t>
      </w:r>
      <w:r w:rsidRPr="000E14C5">
        <w:rPr>
          <w:rFonts w:ascii="Times New Roman" w:hAnsi="Times New Roman" w:cs="Times New Roman"/>
          <w:kern w:val="0"/>
          <w:sz w:val="18"/>
          <w:szCs w:val="18"/>
        </w:rPr>
        <w:t xml:space="preserve"> Differential expression of</w:t>
      </w:r>
      <w:r w:rsidRPr="000E14C5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 xml:space="preserve"> </w:t>
      </w:r>
      <w:r w:rsidRPr="000E14C5">
        <w:rPr>
          <w:rFonts w:ascii="Times New Roman" w:hAnsi="Times New Roman" w:cs="Times New Roman" w:hint="eastAsia"/>
          <w:kern w:val="0"/>
          <w:sz w:val="18"/>
          <w:szCs w:val="18"/>
        </w:rPr>
        <w:t>NRDR</w:t>
      </w:r>
      <w:r w:rsidRPr="000E14C5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in cancer and adjacent tissue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3"/>
        <w:gridCol w:w="655"/>
        <w:gridCol w:w="1699"/>
        <w:gridCol w:w="1205"/>
        <w:gridCol w:w="1435"/>
        <w:gridCol w:w="1416"/>
      </w:tblGrid>
      <w:tr w:rsidR="00F03856" w:rsidRPr="000E14C5" w14:paraId="358DCE51" w14:textId="77777777" w:rsidTr="00F54E55">
        <w:trPr>
          <w:trHeight w:val="452"/>
          <w:jc w:val="center"/>
        </w:trPr>
        <w:tc>
          <w:tcPr>
            <w:tcW w:w="1903" w:type="dxa"/>
            <w:vMerge w:val="restart"/>
            <w:tcBorders>
              <w:top w:val="single" w:sz="8" w:space="0" w:color="auto"/>
            </w:tcBorders>
            <w:vAlign w:val="center"/>
          </w:tcPr>
          <w:p w14:paraId="1931BB77" w14:textId="77777777" w:rsidR="00F03856" w:rsidRPr="000E14C5" w:rsidRDefault="00F03856" w:rsidP="00F54E5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5" w:type="dxa"/>
            <w:vMerge w:val="restart"/>
            <w:tcBorders>
              <w:top w:val="single" w:sz="8" w:space="0" w:color="auto"/>
            </w:tcBorders>
            <w:vAlign w:val="center"/>
          </w:tcPr>
          <w:p w14:paraId="23F17815" w14:textId="77777777" w:rsidR="00F03856" w:rsidRPr="000E14C5" w:rsidRDefault="00F03856" w:rsidP="00F54E5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E14C5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90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988BC9" w14:textId="77777777" w:rsidR="00F03856" w:rsidRPr="000E14C5" w:rsidRDefault="00F03856" w:rsidP="00F54E5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E14C5">
              <w:rPr>
                <w:rFonts w:hint="eastAsia"/>
                <w:color w:val="000000" w:themeColor="text1"/>
                <w:sz w:val="18"/>
                <w:szCs w:val="18"/>
              </w:rPr>
              <w:t xml:space="preserve">NRDR </w:t>
            </w:r>
            <w:r w:rsidRPr="000E14C5">
              <w:rPr>
                <w:color w:val="000000" w:themeColor="text1"/>
                <w:sz w:val="18"/>
                <w:szCs w:val="18"/>
              </w:rPr>
              <w:t>expression</w:t>
            </w:r>
          </w:p>
        </w:tc>
        <w:tc>
          <w:tcPr>
            <w:tcW w:w="1435" w:type="dxa"/>
            <w:vMerge w:val="restart"/>
            <w:tcBorders>
              <w:top w:val="single" w:sz="8" w:space="0" w:color="auto"/>
            </w:tcBorders>
            <w:vAlign w:val="center"/>
          </w:tcPr>
          <w:p w14:paraId="54373C71" w14:textId="77777777" w:rsidR="00F03856" w:rsidRPr="000E14C5" w:rsidRDefault="00F03856" w:rsidP="00F54E5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E14C5">
              <w:rPr>
                <w:color w:val="000000" w:themeColor="text1"/>
                <w:sz w:val="18"/>
                <w:szCs w:val="18"/>
              </w:rPr>
              <w:t>Chi-square</w:t>
            </w:r>
          </w:p>
          <w:p w14:paraId="66168B26" w14:textId="77777777" w:rsidR="00F03856" w:rsidRPr="000E14C5" w:rsidRDefault="00F03856" w:rsidP="00F54E5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E14C5">
              <w:rPr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1416" w:type="dxa"/>
            <w:vMerge w:val="restart"/>
            <w:tcBorders>
              <w:top w:val="single" w:sz="8" w:space="0" w:color="auto"/>
            </w:tcBorders>
            <w:vAlign w:val="center"/>
          </w:tcPr>
          <w:p w14:paraId="09E51CC8" w14:textId="77777777" w:rsidR="00F03856" w:rsidRPr="000E14C5" w:rsidRDefault="00F03856" w:rsidP="00F54E55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E14C5">
              <w:rPr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F03856" w:rsidRPr="000E14C5" w14:paraId="1E3FE945" w14:textId="77777777" w:rsidTr="00F54E55">
        <w:trPr>
          <w:trHeight w:val="395"/>
          <w:jc w:val="center"/>
        </w:trPr>
        <w:tc>
          <w:tcPr>
            <w:tcW w:w="1903" w:type="dxa"/>
            <w:vMerge/>
            <w:tcBorders>
              <w:bottom w:val="single" w:sz="4" w:space="0" w:color="auto"/>
            </w:tcBorders>
            <w:vAlign w:val="center"/>
          </w:tcPr>
          <w:p w14:paraId="1C30D2F8" w14:textId="77777777" w:rsidR="00F03856" w:rsidRPr="000E14C5" w:rsidRDefault="00F03856" w:rsidP="00F54E55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bottom w:val="single" w:sz="4" w:space="0" w:color="auto"/>
            </w:tcBorders>
            <w:vAlign w:val="center"/>
          </w:tcPr>
          <w:p w14:paraId="181A29E5" w14:textId="77777777" w:rsidR="00F03856" w:rsidRPr="000E14C5" w:rsidRDefault="00F03856" w:rsidP="00F54E55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5F9B4" w14:textId="77777777" w:rsidR="00F03856" w:rsidRPr="000E14C5" w:rsidRDefault="00F03856" w:rsidP="00F54E55">
            <w:pPr>
              <w:widowControl/>
              <w:jc w:val="center"/>
              <w:rPr>
                <w:sz w:val="18"/>
                <w:szCs w:val="18"/>
              </w:rPr>
            </w:pPr>
            <w:r w:rsidRPr="000E14C5">
              <w:rPr>
                <w:sz w:val="18"/>
                <w:szCs w:val="18"/>
              </w:rPr>
              <w:t>High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93B1E" w14:textId="77777777" w:rsidR="00F03856" w:rsidRPr="000E14C5" w:rsidRDefault="00F03856" w:rsidP="00F54E55">
            <w:pPr>
              <w:widowControl/>
              <w:jc w:val="center"/>
              <w:rPr>
                <w:sz w:val="18"/>
                <w:szCs w:val="18"/>
              </w:rPr>
            </w:pPr>
            <w:r w:rsidRPr="000E14C5">
              <w:rPr>
                <w:sz w:val="18"/>
                <w:szCs w:val="18"/>
              </w:rPr>
              <w:t>Low</w:t>
            </w:r>
          </w:p>
        </w:tc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192DC7BD" w14:textId="77777777" w:rsidR="00F03856" w:rsidRPr="000E14C5" w:rsidRDefault="00F03856" w:rsidP="00F54E55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1416" w:type="dxa"/>
            <w:vMerge/>
            <w:tcBorders>
              <w:bottom w:val="single" w:sz="4" w:space="0" w:color="auto"/>
            </w:tcBorders>
            <w:vAlign w:val="center"/>
          </w:tcPr>
          <w:p w14:paraId="0C546F56" w14:textId="77777777" w:rsidR="00F03856" w:rsidRPr="000E14C5" w:rsidRDefault="00F03856" w:rsidP="00F54E55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F03856" w:rsidRPr="000E14C5" w14:paraId="1FF013F7" w14:textId="77777777" w:rsidTr="00F54E55">
        <w:trPr>
          <w:trHeight w:val="563"/>
          <w:jc w:val="center"/>
        </w:trPr>
        <w:tc>
          <w:tcPr>
            <w:tcW w:w="1903" w:type="dxa"/>
            <w:tcBorders>
              <w:top w:val="single" w:sz="4" w:space="0" w:color="auto"/>
              <w:bottom w:val="nil"/>
            </w:tcBorders>
            <w:vAlign w:val="center"/>
          </w:tcPr>
          <w:p w14:paraId="14E4CA4B" w14:textId="77777777" w:rsidR="00F03856" w:rsidRPr="000E14C5" w:rsidRDefault="00F03856" w:rsidP="00F54E55">
            <w:pPr>
              <w:widowControl/>
              <w:jc w:val="center"/>
              <w:rPr>
                <w:sz w:val="18"/>
                <w:szCs w:val="18"/>
              </w:rPr>
            </w:pPr>
            <w:r w:rsidRPr="000E14C5">
              <w:rPr>
                <w:sz w:val="18"/>
                <w:szCs w:val="18"/>
              </w:rPr>
              <w:t>cancer</w:t>
            </w:r>
          </w:p>
        </w:tc>
        <w:tc>
          <w:tcPr>
            <w:tcW w:w="655" w:type="dxa"/>
            <w:tcBorders>
              <w:top w:val="single" w:sz="4" w:space="0" w:color="auto"/>
              <w:bottom w:val="nil"/>
            </w:tcBorders>
            <w:vAlign w:val="center"/>
          </w:tcPr>
          <w:p w14:paraId="28316B00" w14:textId="77777777" w:rsidR="00F03856" w:rsidRPr="000E14C5" w:rsidRDefault="00F03856" w:rsidP="00F54E55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 w:rsidRPr="000E14C5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  <w:vAlign w:val="center"/>
          </w:tcPr>
          <w:p w14:paraId="0AE2AAFB" w14:textId="77777777" w:rsidR="00F03856" w:rsidRPr="000E14C5" w:rsidRDefault="00F03856" w:rsidP="00F54E55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 w:rsidRPr="000E14C5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14:paraId="34C619B4" w14:textId="77777777" w:rsidR="00F03856" w:rsidRPr="000E14C5" w:rsidRDefault="00F03856" w:rsidP="00F54E55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 w:rsidRPr="000E14C5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1435" w:type="dxa"/>
            <w:vMerge w:val="restart"/>
            <w:tcBorders>
              <w:top w:val="single" w:sz="4" w:space="0" w:color="auto"/>
            </w:tcBorders>
            <w:vAlign w:val="center"/>
          </w:tcPr>
          <w:p w14:paraId="2ED4E2E9" w14:textId="77777777" w:rsidR="00F03856" w:rsidRPr="000E14C5" w:rsidRDefault="00F03856" w:rsidP="00F54E55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 w:rsidRPr="000E14C5">
              <w:rPr>
                <w:rFonts w:hint="eastAsia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</w:tcBorders>
            <w:vAlign w:val="center"/>
          </w:tcPr>
          <w:p w14:paraId="3811DA4A" w14:textId="77777777" w:rsidR="00F03856" w:rsidRPr="000E14C5" w:rsidRDefault="00F03856" w:rsidP="00F54E55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 w:rsidRPr="000E14C5">
              <w:rPr>
                <w:rFonts w:hint="eastAsia"/>
                <w:color w:val="000000"/>
                <w:sz w:val="18"/>
                <w:szCs w:val="18"/>
              </w:rPr>
              <w:t>0.735</w:t>
            </w:r>
          </w:p>
        </w:tc>
      </w:tr>
      <w:tr w:rsidR="00F03856" w:rsidRPr="000E14C5" w14:paraId="4DCA0BBB" w14:textId="77777777" w:rsidTr="00F54E55">
        <w:trPr>
          <w:trHeight w:val="527"/>
          <w:jc w:val="center"/>
        </w:trPr>
        <w:tc>
          <w:tcPr>
            <w:tcW w:w="1903" w:type="dxa"/>
            <w:tcBorders>
              <w:top w:val="nil"/>
              <w:bottom w:val="single" w:sz="8" w:space="0" w:color="auto"/>
            </w:tcBorders>
            <w:vAlign w:val="center"/>
          </w:tcPr>
          <w:p w14:paraId="583A9E5B" w14:textId="77777777" w:rsidR="00F03856" w:rsidRPr="000E14C5" w:rsidRDefault="00F03856" w:rsidP="00F54E55">
            <w:pPr>
              <w:widowControl/>
              <w:jc w:val="center"/>
              <w:rPr>
                <w:sz w:val="18"/>
                <w:szCs w:val="18"/>
              </w:rPr>
            </w:pPr>
            <w:r w:rsidRPr="000E14C5">
              <w:rPr>
                <w:sz w:val="18"/>
                <w:szCs w:val="18"/>
              </w:rPr>
              <w:t>Adjacent tissues</w:t>
            </w:r>
          </w:p>
        </w:tc>
        <w:tc>
          <w:tcPr>
            <w:tcW w:w="655" w:type="dxa"/>
            <w:tcBorders>
              <w:top w:val="nil"/>
              <w:bottom w:val="single" w:sz="8" w:space="0" w:color="auto"/>
            </w:tcBorders>
            <w:vAlign w:val="center"/>
          </w:tcPr>
          <w:p w14:paraId="5BD9E8AA" w14:textId="77777777" w:rsidR="00F03856" w:rsidRPr="000E14C5" w:rsidRDefault="00F03856" w:rsidP="00F54E55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 w:rsidRPr="000E14C5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1699" w:type="dxa"/>
            <w:tcBorders>
              <w:top w:val="nil"/>
              <w:bottom w:val="single" w:sz="8" w:space="0" w:color="auto"/>
            </w:tcBorders>
            <w:vAlign w:val="center"/>
          </w:tcPr>
          <w:p w14:paraId="51BFB945" w14:textId="77777777" w:rsidR="00F03856" w:rsidRPr="000E14C5" w:rsidRDefault="00F03856" w:rsidP="00F54E55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 w:rsidRPr="000E14C5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205" w:type="dxa"/>
            <w:tcBorders>
              <w:top w:val="nil"/>
              <w:bottom w:val="single" w:sz="8" w:space="0" w:color="auto"/>
            </w:tcBorders>
            <w:vAlign w:val="center"/>
          </w:tcPr>
          <w:p w14:paraId="43335B0A" w14:textId="77777777" w:rsidR="00F03856" w:rsidRPr="000E14C5" w:rsidRDefault="00F03856" w:rsidP="00F54E55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 w:rsidRPr="000E14C5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435" w:type="dxa"/>
            <w:vMerge/>
            <w:tcBorders>
              <w:bottom w:val="single" w:sz="8" w:space="0" w:color="auto"/>
            </w:tcBorders>
            <w:vAlign w:val="center"/>
          </w:tcPr>
          <w:p w14:paraId="243879B5" w14:textId="77777777" w:rsidR="00F03856" w:rsidRPr="000E14C5" w:rsidRDefault="00F03856" w:rsidP="00F54E55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1416" w:type="dxa"/>
            <w:vMerge/>
            <w:tcBorders>
              <w:bottom w:val="single" w:sz="8" w:space="0" w:color="auto"/>
            </w:tcBorders>
            <w:vAlign w:val="center"/>
          </w:tcPr>
          <w:p w14:paraId="25A1DDE3" w14:textId="77777777" w:rsidR="00F03856" w:rsidRPr="000E14C5" w:rsidRDefault="00F03856" w:rsidP="00F54E55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</w:tbl>
    <w:p w14:paraId="5B30DC99" w14:textId="77777777" w:rsidR="00F03856" w:rsidRPr="003E2453" w:rsidRDefault="00F03856" w:rsidP="00F03856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E14C5">
        <w:rPr>
          <w:rFonts w:ascii="Times New Roman" w:hAnsi="Times New Roman" w:cs="Times New Roman"/>
          <w:bCs/>
          <w:kern w:val="0"/>
          <w:sz w:val="18"/>
          <w:szCs w:val="18"/>
        </w:rPr>
        <w:t>* Statistically significant</w:t>
      </w:r>
      <w:r w:rsidRPr="000E14C5">
        <w:rPr>
          <w:rFonts w:ascii="Times New Roman" w:hAnsi="Times New Roman" w:cs="Times New Roman" w:hint="eastAsia"/>
          <w:bCs/>
          <w:kern w:val="0"/>
          <w:sz w:val="18"/>
          <w:szCs w:val="18"/>
        </w:rPr>
        <w:t xml:space="preserve"> </w:t>
      </w:r>
      <w:r w:rsidRPr="000E14C5">
        <w:rPr>
          <w:rFonts w:ascii="Times New Roman" w:hAnsi="Times New Roman" w:cs="Times New Roman"/>
          <w:bCs/>
          <w:kern w:val="0"/>
          <w:sz w:val="18"/>
          <w:szCs w:val="18"/>
        </w:rPr>
        <w:t>(p&lt;0.05)</w:t>
      </w:r>
    </w:p>
    <w:p w14:paraId="7C8BC759" w14:textId="77777777" w:rsidR="00E14216" w:rsidRDefault="00E14216"/>
    <w:sectPr w:rsidR="00E142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C67C4B" w14:textId="77777777" w:rsidR="00AC430F" w:rsidRDefault="00AC430F" w:rsidP="00273D78">
      <w:r>
        <w:separator/>
      </w:r>
    </w:p>
  </w:endnote>
  <w:endnote w:type="continuationSeparator" w:id="0">
    <w:p w14:paraId="00D6A40B" w14:textId="77777777" w:rsidR="00AC430F" w:rsidRDefault="00AC430F" w:rsidP="00273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ABF48E" w14:textId="77777777" w:rsidR="00AC430F" w:rsidRDefault="00AC430F" w:rsidP="00273D78">
      <w:r>
        <w:separator/>
      </w:r>
    </w:p>
  </w:footnote>
  <w:footnote w:type="continuationSeparator" w:id="0">
    <w:p w14:paraId="266D39D3" w14:textId="77777777" w:rsidR="00AC430F" w:rsidRDefault="00AC430F" w:rsidP="00273D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3856"/>
    <w:rsid w:val="00273D78"/>
    <w:rsid w:val="00AC430F"/>
    <w:rsid w:val="00E14216"/>
    <w:rsid w:val="00F03856"/>
    <w:rsid w:val="00F9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930B38"/>
  <w15:docId w15:val="{6B338AEA-684E-48EF-9F3E-BCB7719F2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38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F0385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73D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73D7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73D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73D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 liu</dc:creator>
  <cp:lastModifiedBy>颖 刘</cp:lastModifiedBy>
  <cp:revision>2</cp:revision>
  <dcterms:created xsi:type="dcterms:W3CDTF">2024-02-22T13:27:00Z</dcterms:created>
  <dcterms:modified xsi:type="dcterms:W3CDTF">2024-11-17T04:51:00Z</dcterms:modified>
</cp:coreProperties>
</file>